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55D97" w14:textId="77777777" w:rsidR="00572C0E" w:rsidRPr="00755930" w:rsidRDefault="00572C0E" w:rsidP="00572C0E">
      <w:pPr>
        <w:rPr>
          <w:lang w:val="en-US"/>
        </w:rPr>
      </w:pPr>
      <w:r w:rsidRPr="00755930">
        <w:rPr>
          <w:lang w:val="en-US"/>
        </w:rPr>
        <w:t xml:space="preserve">Table </w:t>
      </w:r>
      <w:r>
        <w:rPr>
          <w:lang w:val="en-US"/>
        </w:rPr>
        <w:t>S</w:t>
      </w:r>
      <w:r w:rsidRPr="00755930">
        <w:rPr>
          <w:lang w:val="en-US"/>
        </w:rPr>
        <w:t xml:space="preserve">3. Prevalence of escapers according to ICD-10 </w:t>
      </w:r>
      <w:r w:rsidRPr="000963F7">
        <w:rPr>
          <w:lang w:val="en-US"/>
        </w:rPr>
        <w:t>categories</w:t>
      </w:r>
      <w:r w:rsidRPr="00755930">
        <w:rPr>
          <w:lang w:val="en-US"/>
        </w:rPr>
        <w:t>, by sex and decade of death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5"/>
        <w:gridCol w:w="817"/>
        <w:gridCol w:w="817"/>
        <w:gridCol w:w="817"/>
        <w:gridCol w:w="818"/>
        <w:gridCol w:w="818"/>
        <w:gridCol w:w="818"/>
        <w:gridCol w:w="818"/>
        <w:gridCol w:w="818"/>
        <w:gridCol w:w="818"/>
        <w:gridCol w:w="818"/>
        <w:gridCol w:w="818"/>
        <w:gridCol w:w="818"/>
        <w:gridCol w:w="818"/>
        <w:gridCol w:w="818"/>
      </w:tblGrid>
      <w:tr w:rsidR="00572C0E" w:rsidRPr="000963F7" w14:paraId="3FF37CB7" w14:textId="77777777" w:rsidTr="00414F30">
        <w:trPr>
          <w:trHeight w:val="300"/>
        </w:trPr>
        <w:tc>
          <w:tcPr>
            <w:tcW w:w="9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51B44647" w14:textId="77777777" w:rsidR="00572C0E" w:rsidRPr="000963F7" w:rsidRDefault="00572C0E" w:rsidP="00414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:sz w:val="14"/>
                <w:szCs w:val="14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FFFFFF"/>
                <w:kern w:val="0"/>
                <w:sz w:val="14"/>
                <w:szCs w:val="14"/>
                <w:lang w:val="en-GB" w:eastAsia="es-ES"/>
                <w14:ligatures w14:val="none"/>
              </w:rPr>
              <w:t>Pathology</w:t>
            </w:r>
          </w:p>
        </w:tc>
        <w:tc>
          <w:tcPr>
            <w:tcW w:w="58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BF900D7" w14:textId="77777777" w:rsidR="00572C0E" w:rsidRPr="000963F7" w:rsidRDefault="00572C0E" w:rsidP="00414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0963F7"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s-ES" w:eastAsia="es-ES"/>
                <w14:ligatures w14:val="none"/>
              </w:rPr>
              <w:t>All</w:t>
            </w:r>
            <w:proofErr w:type="spellEnd"/>
          </w:p>
        </w:tc>
        <w:tc>
          <w:tcPr>
            <w:tcW w:w="58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6AA1F2EC" w14:textId="77777777" w:rsidR="00572C0E" w:rsidRPr="000963F7" w:rsidRDefault="00572C0E" w:rsidP="00414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s-ES" w:eastAsia="es-ES"/>
                <w14:ligatures w14:val="none"/>
              </w:rPr>
              <w:t>50-59</w:t>
            </w:r>
          </w:p>
        </w:tc>
        <w:tc>
          <w:tcPr>
            <w:tcW w:w="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61F13820" w14:textId="77777777" w:rsidR="00572C0E" w:rsidRPr="000963F7" w:rsidRDefault="00572C0E" w:rsidP="00414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s-ES" w:eastAsia="es-ES"/>
                <w14:ligatures w14:val="none"/>
              </w:rPr>
              <w:t>60-69</w:t>
            </w:r>
          </w:p>
        </w:tc>
        <w:tc>
          <w:tcPr>
            <w:tcW w:w="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7E030F25" w14:textId="77777777" w:rsidR="00572C0E" w:rsidRPr="000963F7" w:rsidRDefault="00572C0E" w:rsidP="00414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s-ES" w:eastAsia="es-ES"/>
                <w14:ligatures w14:val="none"/>
              </w:rPr>
              <w:t>70-79</w:t>
            </w:r>
          </w:p>
        </w:tc>
        <w:tc>
          <w:tcPr>
            <w:tcW w:w="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5668F161" w14:textId="77777777" w:rsidR="00572C0E" w:rsidRPr="000963F7" w:rsidRDefault="00572C0E" w:rsidP="00414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s-ES" w:eastAsia="es-ES"/>
                <w14:ligatures w14:val="none"/>
              </w:rPr>
              <w:t>80-89</w:t>
            </w:r>
          </w:p>
        </w:tc>
        <w:tc>
          <w:tcPr>
            <w:tcW w:w="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130108A8" w14:textId="77777777" w:rsidR="00572C0E" w:rsidRPr="000963F7" w:rsidRDefault="00572C0E" w:rsidP="00414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s-ES" w:eastAsia="es-ES"/>
                <w14:ligatures w14:val="none"/>
              </w:rPr>
              <w:t>90-99</w:t>
            </w:r>
          </w:p>
        </w:tc>
        <w:tc>
          <w:tcPr>
            <w:tcW w:w="58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29B5D685" w14:textId="77777777" w:rsidR="00572C0E" w:rsidRPr="000963F7" w:rsidRDefault="00572C0E" w:rsidP="00414F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s-ES" w:eastAsia="es-ES"/>
                <w14:ligatures w14:val="none"/>
              </w:rPr>
              <w:t>100-105+</w:t>
            </w:r>
          </w:p>
        </w:tc>
      </w:tr>
      <w:tr w:rsidR="00572C0E" w:rsidRPr="000963F7" w14:paraId="17B2CC8F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44E7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44C0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Women</w:t>
            </w:r>
            <w:proofErr w:type="spellEnd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(N=243127)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6A0E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n</w:t>
            </w:r>
            <w:proofErr w:type="spellEnd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(N=238931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7CCC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Women</w:t>
            </w:r>
            <w:proofErr w:type="spellEnd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(N=5224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8E39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n</w:t>
            </w:r>
            <w:proofErr w:type="spellEnd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(N=10328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FC8C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Women</w:t>
            </w:r>
            <w:proofErr w:type="spellEnd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(N=13648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691F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n</w:t>
            </w:r>
            <w:proofErr w:type="spellEnd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(N=30224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9E354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Women</w:t>
            </w:r>
            <w:proofErr w:type="spellEnd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(N=35106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2F55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n</w:t>
            </w:r>
            <w:proofErr w:type="spellEnd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(N=60357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BE7B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Women</w:t>
            </w:r>
            <w:proofErr w:type="spellEnd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(N=103706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47B9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n</w:t>
            </w:r>
            <w:proofErr w:type="spellEnd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(N=97017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7423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Women</w:t>
            </w:r>
            <w:proofErr w:type="spellEnd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(N=80457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47F3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n</w:t>
            </w:r>
            <w:proofErr w:type="spellEnd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(N=39712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13A24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Women</w:t>
            </w:r>
            <w:proofErr w:type="spellEnd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(N=4986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07D4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proofErr w:type="spellStart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Men</w:t>
            </w:r>
            <w:proofErr w:type="spellEnd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 xml:space="preserve"> (N=1293)</w:t>
            </w:r>
          </w:p>
        </w:tc>
      </w:tr>
      <w:tr w:rsidR="00572C0E" w:rsidRPr="000963F7" w14:paraId="21470EE1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E538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>Neoplasm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74A1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4.3% [64.1%;64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34634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8.7% [48.5%;48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9028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1.5% [30.3%;32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37D8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5.3% [44.3%;46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3F85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6.3% [35.5%;37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A057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0.1% [39.6%;40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01EA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0.9% [50.4%;51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52C5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3.5% [43.1%;43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2AB4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5.4% [65.1%;65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2441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0.8% [50.5%;51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B437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4.4% [74.1%;74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89BB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8.4% [58.0%;58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A0FF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1.7% [80.6%;82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2A2A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8.0% [65.4%;70.5%]</w:t>
            </w:r>
          </w:p>
        </w:tc>
      </w:tr>
      <w:tr w:rsidR="00572C0E" w:rsidRPr="000963F7" w14:paraId="076D16BC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28D47" w14:textId="77777777" w:rsidR="00572C0E" w:rsidRPr="000963F7" w:rsidRDefault="00572C0E" w:rsidP="00414F30">
            <w:pPr>
              <w:spacing w:after="0" w:line="240" w:lineRule="auto"/>
              <w:ind w:firstLineChars="300" w:firstLine="42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>Malignant neoplasm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2B7D4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5.4% [75.2%;75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3347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9.6% [59.4%;59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02A5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1.4% [40.1%;42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4600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2.0% [51.1%;53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40CD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6.8% [45.9%;47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E2F7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8.3% [47.7%;48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0808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2.3% [61.8%;62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FF57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3.3% [52.9%;53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8AD1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7.1% [76.9%;77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4797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2.6% [62.3%;63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4694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5.1% [84.8%;85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69DB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1.5% [71.0%;71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DF4D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0.1% [89.2%;90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690C8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0.0% [77.8%;82.2%]</w:t>
            </w:r>
          </w:p>
        </w:tc>
      </w:tr>
      <w:tr w:rsidR="00572C0E" w:rsidRPr="000963F7" w14:paraId="56B8B000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DE81C" w14:textId="77777777" w:rsidR="00572C0E" w:rsidRPr="000963F7" w:rsidRDefault="00572C0E" w:rsidP="00414F30">
            <w:pPr>
              <w:spacing w:after="0" w:line="240" w:lineRule="auto"/>
              <w:ind w:firstLineChars="300" w:firstLine="42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>In situ neoplasm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E74C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7.7% [97.6%;97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1F04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6.4% [96.3%;96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A7C74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6.5% [95.9%;97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5204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8.0% [97.7%;98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3BE6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7.4% [97.2%;97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C338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7.7% [97.5%;97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1D88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7.7% [97.5%;97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B762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6.8% [96.7%;96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06CD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7.8% [97.7%;97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D4B0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6.0% [95.9%;96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519B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7.6% [97.5%;97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8AC8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5.5% [95.3%;95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01E4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7.5% [97.1%;97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62BB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6.3% [95.1%;97.3%]</w:t>
            </w:r>
          </w:p>
        </w:tc>
      </w:tr>
      <w:tr w:rsidR="00572C0E" w:rsidRPr="000963F7" w14:paraId="0C265FAC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4CEA3" w14:textId="77777777" w:rsidR="00572C0E" w:rsidRPr="000963F7" w:rsidRDefault="00572C0E" w:rsidP="00414F30">
            <w:pPr>
              <w:spacing w:after="0" w:line="240" w:lineRule="auto"/>
              <w:ind w:firstLineChars="300" w:firstLine="42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>Benign neoplasm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8068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7.3% [87.2%;87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E3AA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5.4% [85.2%;85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E31C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8.1% [76.9%;79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86FD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7.6% [87.0%;88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76F2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8.1% [77.4%;78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F580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4.4% [83.9%;84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FBA04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3.3% [82.9%;83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FDFE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4.1% [83.8%;84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D807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7.3% [87.1%;87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5AC5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5.5% [85.3%;85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09908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0.7% [90.5%;90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BC08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7.1% [86.8%;87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658E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3.9% [93.2%;94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D8FE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8.6% [86.7%;90.2%]</w:t>
            </w:r>
          </w:p>
        </w:tc>
      </w:tr>
      <w:tr w:rsidR="00572C0E" w:rsidRPr="000963F7" w14:paraId="2FD206E1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0F94A" w14:textId="77777777" w:rsidR="00572C0E" w:rsidRPr="00755930" w:rsidRDefault="00572C0E" w:rsidP="00414F30">
            <w:pPr>
              <w:spacing w:after="0" w:line="240" w:lineRule="auto"/>
              <w:ind w:firstLineChars="300" w:firstLine="42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U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>Neoplasms of uncertain or unknown behaviou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8616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7.2% [97.1%;97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C836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6.8% [96.7%;96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9027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7.3% [96.8%;97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09474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8.3% [98.0%;98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BFE54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7.3% [97.0%;97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8D4B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7.6% [97.4%;97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4BE5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7.0% [96.8%;97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76F0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7.0% [96.9%;97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BC58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7.0% [96.9%;97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49B6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6.3% [96.2%;96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B90A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7.4% [97.2%;97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8E0E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6.5% [96.3%;96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A063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8.2% [97.8%;98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E550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7.3% [96.3%;98.1%]</w:t>
            </w:r>
          </w:p>
        </w:tc>
      </w:tr>
      <w:tr w:rsidR="00572C0E" w:rsidRPr="000963F7" w14:paraId="2134D95C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EA4D4" w14:textId="77777777" w:rsidR="00572C0E" w:rsidRPr="00755930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U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Endocrine, </w:t>
            </w:r>
            <w:proofErr w:type="gramStart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>nutritional</w:t>
            </w:r>
            <w:proofErr w:type="gramEnd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 and metabolic diseas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6309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2.7% [32.5%;32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3911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2.6% [32.4%;32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2C11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3.5% [52.1%;54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6EBC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3.9% [42.9%;44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0B36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4.4% [33.6%;35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0068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1.1% [30.6%;31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86B0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26.5% [26.1%;27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DAAA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27.3% [27.0%;27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99A3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29.2% [28.9%;29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E3B5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1.5% [31.2%;31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7997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7.0% [36.7%;37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7B67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0.7% [40.2%;41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092E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0.9% [49.5%;52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FA7C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6.9% [54.2%;59.6%]</w:t>
            </w:r>
          </w:p>
        </w:tc>
      </w:tr>
      <w:tr w:rsidR="00572C0E" w:rsidRPr="000963F7" w14:paraId="595E958C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36456" w14:textId="77777777" w:rsidR="00572C0E" w:rsidRPr="000963F7" w:rsidRDefault="00572C0E" w:rsidP="00414F30">
            <w:pPr>
              <w:spacing w:after="0" w:line="240" w:lineRule="auto"/>
              <w:ind w:firstLineChars="300" w:firstLine="42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Diabetes mellitus 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CD66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7.2% [67.0%;67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A699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2.4% [62.2%;62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096F8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2.0% [81.0%;83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CAA3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2.0% [71.1%;72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BF9F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0.1% [69.4%;70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26DA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1.1% [60.5%;61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5541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0.1% [59.6%;60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8E26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6.8% [56.4%;57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3868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3.5% [63.2%;63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BECF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1.5% [61.1%;61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E7B0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2.8% [72.5%;73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17C8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1.4% [70.9%;71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406F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2.2% [81.1%;83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CE29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1.7% [79.5%;83.8%]</w:t>
            </w:r>
          </w:p>
        </w:tc>
      </w:tr>
      <w:tr w:rsidR="00572C0E" w:rsidRPr="000963F7" w14:paraId="2C0C2A68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C0702" w14:textId="77777777" w:rsidR="00572C0E" w:rsidRPr="000963F7" w:rsidRDefault="00572C0E" w:rsidP="00414F30">
            <w:pPr>
              <w:spacing w:after="0" w:line="240" w:lineRule="auto"/>
              <w:ind w:firstLineChars="300" w:firstLine="42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Metabolic disorders 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5A7D4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4.9% [44.7%;45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42A2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7.3% [47.1%;47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23EF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1.6% [60.2%;62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5411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5.9% [54.9%;56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E3F1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5.6% [44.8%;46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7DA6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5.4% [44.9%;46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29B54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0.7% [40.2%;41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DAD4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2.9% [42.5%;43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E16E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2.3% [42.0%;42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14AA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6.7% [46.4%;47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A8F8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8.0% [47.7%;48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0651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3.6% [53.1%;54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1F3C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9.9% [58.5%;61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2C2E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7.9% [65.3%;70.4%]</w:t>
            </w:r>
          </w:p>
        </w:tc>
      </w:tr>
      <w:tr w:rsidR="00572C0E" w:rsidRPr="000963F7" w14:paraId="197C35B4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38F60" w14:textId="77777777" w:rsidR="00572C0E" w:rsidRPr="00755930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U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>Diseases of the nervous system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04D8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3.0% [72.8%;73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B5DA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1.3% [81.1%;81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5BF0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7.1% [96.6%;97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ED2E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7.9% [97.6%;98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CB8F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2.4% [91.9%;92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08A3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4.7% [94.4%;94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21E9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0.2% [79.8%;80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C67D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5.8% [85.5%;86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7720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8.6% [68.3%;68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F2E3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5.0% [74.7%;75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DF25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0.3% [70.0%;70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6CA1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5.3% [74.9%;75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305E8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9.6% [78.5%;80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6684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2.6% [80.4%;84.6%]</w:t>
            </w:r>
          </w:p>
        </w:tc>
      </w:tr>
      <w:tr w:rsidR="00572C0E" w:rsidRPr="000963F7" w14:paraId="2967ADF3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50B2A" w14:textId="77777777" w:rsidR="00572C0E" w:rsidRPr="000963F7" w:rsidRDefault="00572C0E" w:rsidP="00414F30">
            <w:pPr>
              <w:spacing w:after="0" w:line="240" w:lineRule="auto"/>
              <w:ind w:firstLineChars="300" w:firstLine="42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Extrapyramidal and movement disorders 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A1CC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2.6% [92.5%;92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DF16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2.7% [92.6%;92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3D038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8.6% [98.3%;98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7C438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9.0% [98.8%;99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F63F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6.5% [96.2%;96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A1F5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7.3% [97.1%;97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04F8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2.3% [92.0%;92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8A7F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3.3% [93.1%;93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197F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1.2% [91.1%;91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F864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0.3% [90.1%;90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FC17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3.2% [93.0%;93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EB4D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2.4% [92.1%;92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DAE6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5.5% [94.9%;96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83B4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5.2% [93.9%;96.3%]</w:t>
            </w:r>
          </w:p>
        </w:tc>
      </w:tr>
      <w:tr w:rsidR="00572C0E" w:rsidRPr="000963F7" w14:paraId="67DB3AF4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906DE" w14:textId="77777777" w:rsidR="00572C0E" w:rsidRPr="00755930" w:rsidRDefault="00572C0E" w:rsidP="00414F30">
            <w:pPr>
              <w:spacing w:after="0" w:line="240" w:lineRule="auto"/>
              <w:ind w:firstLineChars="300" w:firstLine="42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U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Other degenerative diseases of the nervous system 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91FF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8.5% [78.4%;78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CB5E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7.0% [86.9%;87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B30F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8.4% [98.0%;98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249A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8.8% [98.6%;99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1326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5.3% [95.0%;95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8BC3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7.1% [96.9%;97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884E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6.3% [86.0%;86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FA1B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1.1% [90.9%;91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B660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5.0% [74.7%;75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6337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2.4% [82.1%;82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1786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5.3% [75.0%;75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40FC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1.3% [80.9%;81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D5C3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3.5% [82.5%;84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89D6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6.2% [84.2%;88.1%]</w:t>
            </w:r>
          </w:p>
        </w:tc>
      </w:tr>
      <w:tr w:rsidR="00572C0E" w:rsidRPr="000963F7" w14:paraId="707BD86B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187DE" w14:textId="77777777" w:rsidR="00572C0E" w:rsidRPr="00755930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U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lastRenderedPageBreak/>
              <w:t>Diseases of the circulatory system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638B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10.6% [10.5%;10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9F7D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13.3% [13.2%;13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560E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9.4% [48.0%;50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32C1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9.7% [38.7%;40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EAA8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29.0% [28.2%;29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187F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24.0% [23.5%;24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8DC2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13.6% [13.2%;13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389F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13.7% [13.5%;14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04D28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.96% [7.79%;8.1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CA02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.09% [8.91%;9.2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8702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.08% [6.90%;7.2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3514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.15% [7.88%;8.4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2B53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.93% [9.11%;10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FBCD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13.5% [11.6%;15.4%]</w:t>
            </w:r>
          </w:p>
        </w:tc>
      </w:tr>
      <w:tr w:rsidR="00572C0E" w:rsidRPr="000963F7" w14:paraId="00A648C7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A850B" w14:textId="77777777" w:rsidR="00572C0E" w:rsidRPr="000963F7" w:rsidRDefault="00572C0E" w:rsidP="00414F30">
            <w:pPr>
              <w:spacing w:after="0" w:line="240" w:lineRule="auto"/>
              <w:ind w:firstLineChars="300" w:firstLine="42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Hypertensive diseases 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EE0B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23.3% [23.2%;23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FD80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2.2% [32.0%;32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E33B8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8.4% [67.1%;69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2EAC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9.9% [58.9%;60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558A4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8.2% [47.3%;49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6539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3.6% [43.0%;44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16A5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28.0% [27.5%;28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8BAE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2.1% [31.7%;32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73E6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19.9% [19.6%;20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2EE3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27.6% [27.4%;27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A395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18.7% [18.4%;19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63AF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27.7% [27.3%;28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FC07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22.2% [21.0%;23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830D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4.9% [32.3%;37.5%]</w:t>
            </w:r>
          </w:p>
        </w:tc>
      </w:tr>
      <w:tr w:rsidR="00572C0E" w:rsidRPr="000963F7" w14:paraId="629CDBD9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2B544" w14:textId="77777777" w:rsidR="00572C0E" w:rsidRPr="000963F7" w:rsidRDefault="00572C0E" w:rsidP="00414F30">
            <w:pPr>
              <w:spacing w:after="0" w:line="240" w:lineRule="auto"/>
              <w:ind w:firstLineChars="300" w:firstLine="42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Ischaemic heart diseases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0A34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6.7% [86.5%;86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5D61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7.7% [77.5%;77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3EAE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6.4% [95.9%;96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78DF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8.6% [88.0%;89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EF63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3.4% [93.0%;93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90EA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2.4% [82.0%;82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4C33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7.7% [87.3%;88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1C99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7.0% [76.7%;77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F203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5.4% [85.2%;85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4861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5.4% [75.1%;75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940E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6.1% [85.9%;86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CA7C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7.7% [77.3%;78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C60E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7.4% [86.5%;88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EEDF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4.7% [82.6%;86.6%]</w:t>
            </w:r>
          </w:p>
        </w:tc>
      </w:tr>
      <w:tr w:rsidR="00572C0E" w:rsidRPr="000963F7" w14:paraId="61DC5532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B04FA" w14:textId="77777777" w:rsidR="00572C0E" w:rsidRPr="00755930" w:rsidRDefault="00572C0E" w:rsidP="00414F30">
            <w:pPr>
              <w:spacing w:after="0" w:line="240" w:lineRule="auto"/>
              <w:ind w:firstLineChars="300" w:firstLine="42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U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Other forms of heart disease 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AA8E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1.7% [51.5%;51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FC8E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2.3% [52.1%;52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BAF0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8.8% [87.9%;89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62FE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3.2% [82.5%;83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7952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8.2% [77.5%;78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16E1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2.3% [71.8%;72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8D39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1.1% [60.6%;61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A88C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8.2% [57.8%;58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EC96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7.8% [47.4%;48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0953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4.2% [43.9%;44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80B1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5.7% [45.4%;46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E0AC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9.8% [39.3%;40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F7E0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4.1% [52.7%;55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3C72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8.8% [46.0%;51.6%]</w:t>
            </w:r>
          </w:p>
        </w:tc>
      </w:tr>
      <w:tr w:rsidR="00572C0E" w:rsidRPr="000963F7" w14:paraId="6BD1553F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D4F2E" w14:textId="77777777" w:rsidR="00572C0E" w:rsidRPr="000963F7" w:rsidRDefault="00572C0E" w:rsidP="00414F30">
            <w:pPr>
              <w:spacing w:after="0" w:line="240" w:lineRule="auto"/>
              <w:ind w:firstLineChars="300" w:firstLine="42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Cerebrovascular diseases 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386C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2.8% [82.7%;83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57B4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0.7% [80.6%;80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7DCA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5.4% [94.8%;95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844B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2.6% [92.1%;93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1D33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1.8% [91.3%;92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1971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7.9% [87.5%;88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D1AB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5.5% [85.1%;85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72A3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1.6% [81.3%;81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B2EE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1.3% [81.0%;81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2891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7.7% [77.4%;77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1196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1.3% [81.0%;81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8888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8.3% [77.8%;78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A12B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3.8% [82.7%;84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C9308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2.8% [80.6%;84.8%]</w:t>
            </w:r>
          </w:p>
        </w:tc>
      </w:tr>
      <w:tr w:rsidR="00572C0E" w:rsidRPr="000963F7" w14:paraId="1D3DB4A7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04CB2" w14:textId="77777777" w:rsidR="00572C0E" w:rsidRPr="00755930" w:rsidRDefault="00572C0E" w:rsidP="00414F30">
            <w:pPr>
              <w:spacing w:after="0" w:line="240" w:lineRule="auto"/>
              <w:ind w:firstLineChars="300" w:firstLine="42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U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Diseases of </w:t>
            </w:r>
            <w:proofErr w:type="gramStart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>arteries  arterioles</w:t>
            </w:r>
            <w:proofErr w:type="gramEnd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 and capillaries 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B2E5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1.9% [91.7%;92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DAC1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2.3% [82.1%;82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03BE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5.8% [95.2%;96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6302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1.2% [90.6%;91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24D5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3.9% [93.4%;94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CEDA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4.1% [83.7%;84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5CF4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2.2% [91.9%;92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C8AD8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0.4% [80.0%;80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7239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1.3% [91.1%;91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DF8C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0.9% [80.6%;81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DDF38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1.7% [91.5%;91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93F6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4.7% [84.3%;85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17CD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3.9% [93.2%;94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F806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8.9% [87.0%;90.5%]</w:t>
            </w:r>
          </w:p>
        </w:tc>
      </w:tr>
      <w:tr w:rsidR="00572C0E" w:rsidRPr="000963F7" w14:paraId="48421F42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83E36" w14:textId="77777777" w:rsidR="00572C0E" w:rsidRPr="00755930" w:rsidRDefault="00572C0E" w:rsidP="00414F30">
            <w:pPr>
              <w:spacing w:after="0" w:line="240" w:lineRule="auto"/>
              <w:ind w:firstLineChars="300" w:firstLine="42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U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Diseases of </w:t>
            </w:r>
            <w:proofErr w:type="gramStart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>veins  lymphatic</w:t>
            </w:r>
            <w:proofErr w:type="gramEnd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 vessels and lymph nodes  not elsewhere classified 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78BC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0.5% [70.3%;70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9922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3.8% [83.7%;84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7D11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1.8% [80.7%;82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DDFD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6.6% [85.9%;87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0E538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5.3% [74.6%;76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64BF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5.5% [85.1%;85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D2C88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0.9% [70.4%;71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2232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4.5% [84.2%;84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BE03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9.4% [69.1%;69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595A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3.4% [83.2%;83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A917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9.9% [69.6%;70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C4B3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2.0% [81.6%;82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F536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4.4% [73.2%;75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F740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2.9% [80.7%;84.9%]</w:t>
            </w:r>
          </w:p>
        </w:tc>
      </w:tr>
      <w:tr w:rsidR="00572C0E" w:rsidRPr="000963F7" w14:paraId="0C677203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5F919" w14:textId="77777777" w:rsidR="00572C0E" w:rsidRPr="00755930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U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>Diseases of the respiratory system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210E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5.4% [75.3%;75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FE33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2.4% [62.2%;62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D42F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1.4% [80.3%;82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E290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9.1% [78.3%;79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A1AE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6.6% [75.9%;77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73D3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8.4% [67.9%;69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4B914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5.4% [74.9%;75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D1A6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0.7% [60.3%;61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A5E4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4.8% [74.6%;75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F6524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9.6% [59.3%;59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7FB6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5.5% [75.2%;75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3A84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2.7% [62.3%;63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AB4A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8.3% [77.2%;79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1723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9.1% [66.5%;71.6%]</w:t>
            </w:r>
          </w:p>
        </w:tc>
      </w:tr>
      <w:tr w:rsidR="00572C0E" w:rsidRPr="000963F7" w14:paraId="0C0A659E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DA23F" w14:textId="77777777" w:rsidR="00572C0E" w:rsidRPr="000963F7" w:rsidRDefault="00572C0E" w:rsidP="00414F30">
            <w:pPr>
              <w:spacing w:after="0" w:line="240" w:lineRule="auto"/>
              <w:ind w:firstLineChars="300" w:firstLine="42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Chronic lower respiratory diseases 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63DD4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5.4% [75.3%;75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EBA1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2.4% [62.2%;62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5060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1.4% [80.3%;82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50AF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9.1% [78.3%;79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1959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6.6% [75.9%;77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3C99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8.4% [67.9%;69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9B7F8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5.4% [74.9%;75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3603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0.7% [60.3%;61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EDD8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4.8% [74.6%;75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5125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9.6% [59.3%;59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DFB2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5.5% [75.2%;75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82B8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2.7% [62.3%;63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AD49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8.3% [77.2%;79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BDE4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9.1% [66.5%;71.6%]</w:t>
            </w:r>
          </w:p>
        </w:tc>
      </w:tr>
      <w:tr w:rsidR="00572C0E" w:rsidRPr="000963F7" w14:paraId="61E0A420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9177F" w14:textId="77777777" w:rsidR="00572C0E" w:rsidRPr="00755930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U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>Diseases of the digestive system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7265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8.5% [38.3%;38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6FB8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5.6% [35.5%;35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D142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7.3% [45.9%;48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C1F3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5.6% [44.7%;46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79B5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0.0% [39.2%;40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012B4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8.5% [38.0%;39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A6E04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9.1% [38.6%;39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B553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7.2% [36.8%;37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0D69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8.0% [37.7%;38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4BD1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4.2% [33.9%;34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5EBB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7.9% [37.6%;38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1068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1.9% [31.4%;32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4B4C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0.8% [39.4%;42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7E53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4.6% [32.0%;37.2%]</w:t>
            </w:r>
          </w:p>
        </w:tc>
      </w:tr>
      <w:tr w:rsidR="00572C0E" w:rsidRPr="000963F7" w14:paraId="25B7DA65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54E39" w14:textId="77777777" w:rsidR="00572C0E" w:rsidRPr="00755930" w:rsidRDefault="00572C0E" w:rsidP="00414F30">
            <w:pPr>
              <w:spacing w:after="0" w:line="240" w:lineRule="auto"/>
              <w:ind w:firstLineChars="300" w:firstLine="42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U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Diseases of </w:t>
            </w:r>
            <w:proofErr w:type="gramStart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>oesophagus  stomach</w:t>
            </w:r>
            <w:proofErr w:type="gramEnd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 and duodenum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6981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7.4% [77.3%;77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51A0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5.8% [75.6%;75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4321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9.0% [77.9%;80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29B5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0.3% [79.5%;81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EEDC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4.6% [73.8%;75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44DC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5.4% [74.9%;75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8693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6.3% [75.8%;76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8428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5.3% [74.9%;75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E45E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7.1% [76.8%;77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CCCF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5.6% [75.3%;75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F167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8.5% [78.2%;78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D8FB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6.0% [75.5%;76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E9B8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1.5% [80.4%;82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120E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7.8% [75.4%;80.0%]</w:t>
            </w:r>
          </w:p>
        </w:tc>
      </w:tr>
      <w:tr w:rsidR="00572C0E" w:rsidRPr="000963F7" w14:paraId="16B570AD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20912" w14:textId="77777777" w:rsidR="00572C0E" w:rsidRPr="000963F7" w:rsidRDefault="00572C0E" w:rsidP="00414F30">
            <w:pPr>
              <w:spacing w:after="0" w:line="240" w:lineRule="auto"/>
              <w:ind w:firstLineChars="300" w:firstLine="42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>Hernia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2A9B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5.1% [84.9%;85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6AC54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8.2% [78.1%;78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DBED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1.6% [90.9%;92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05F3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6.9% [86.3%;87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23BB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7.6% [87.0%;88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8C64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1.9% [81.5%;82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C390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5.6% [85.2%;86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3F50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9.4% [79.1%;79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C6F6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4.3% [84.1%;84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9A18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6.8% [76.5%;77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7527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4.8% [84.5%;85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2D06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5.0% [74.6%;75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1FC5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8.2% [87.3%;89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9CE1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6.9% [74.5%;79.1%]</w:t>
            </w:r>
          </w:p>
        </w:tc>
      </w:tr>
      <w:tr w:rsidR="00572C0E" w:rsidRPr="000963F7" w14:paraId="401B1DDC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06886" w14:textId="77777777" w:rsidR="00572C0E" w:rsidRPr="000963F7" w:rsidRDefault="00572C0E" w:rsidP="00414F30">
            <w:pPr>
              <w:spacing w:after="0" w:line="240" w:lineRule="auto"/>
              <w:ind w:firstLineChars="300" w:firstLine="42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Noninfective enteritis and colitis 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6C80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1.6% [91.5%;91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57FB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2.0% [91.9%;92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1D6B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3.1% [92.4%;93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703A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4.7% [94.2%;95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3B0A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2.9% [92.5%;93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BC23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3.7% [93.4%;93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78F6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2.1% [91.8%;92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4415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2.7% [92.5%;92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AD2E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1.5% [91.3%;91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A129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1.3% [91.1%;91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8959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1.3% [91.1%;91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0384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0.7% [90.4%;91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C7F0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2.5% [91.8%;93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2B51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9.6% [87.8%;91.2%]</w:t>
            </w:r>
          </w:p>
        </w:tc>
      </w:tr>
      <w:tr w:rsidR="00572C0E" w:rsidRPr="000963F7" w14:paraId="0D66FF85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5525E" w14:textId="77777777" w:rsidR="00572C0E" w:rsidRPr="000963F7" w:rsidRDefault="00572C0E" w:rsidP="00414F30">
            <w:pPr>
              <w:spacing w:after="0" w:line="240" w:lineRule="auto"/>
              <w:ind w:firstLineChars="300" w:firstLine="42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Other diseases of intestines 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5CAF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5.3% [65.1%;65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9735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7.3% [67.1%;67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C027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7.0% [75.9%;78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6775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8.9% [78.1%;79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D8A6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1.1% [70.3%;71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3F2B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3.9% [73.4%;74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3AAE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8.4% [67.9%;68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037E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9.9% [69.5%;70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CBC6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4.7% [64.4%;65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3C90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4.8% [64.5%;65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2F74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3.1% [62.7%;63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4C59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1.8% [61.3%;62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E170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3.2% [61.8%;64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6AFE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2.4% [59.7%;65.1%]</w:t>
            </w:r>
          </w:p>
        </w:tc>
      </w:tr>
      <w:tr w:rsidR="00572C0E" w:rsidRPr="000963F7" w14:paraId="656A6536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5599F" w14:textId="77777777" w:rsidR="00572C0E" w:rsidRPr="000963F7" w:rsidRDefault="00572C0E" w:rsidP="00414F30">
            <w:pPr>
              <w:spacing w:after="0" w:line="240" w:lineRule="auto"/>
              <w:ind w:firstLineChars="300" w:firstLine="42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lastRenderedPageBreak/>
              <w:t xml:space="preserve">Diseases of liver 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C0D78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4.6% [94.5%;94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D6CD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1.9% [91.8%;92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643F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9.5% [88.7%;90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9060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3.8% [83.0%;84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860E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8.5% [88.0%;89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B5B0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5.3% [84.8%;85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F3FA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0.3% [90.0%;90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ADBE4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9.7% [89.5%;89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27FF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4.7% [94.5%;94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3DAC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4.2% [94.1%;94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DF3E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7.4% [97.3%;97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2509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6.8% [96.7%;97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B685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8.9% [98.5%;99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E61C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8.9% [98.2%;99.4%]</w:t>
            </w:r>
          </w:p>
        </w:tc>
      </w:tr>
      <w:tr w:rsidR="00572C0E" w:rsidRPr="000963F7" w14:paraId="141769DE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9B8DC" w14:textId="77777777" w:rsidR="00572C0E" w:rsidRPr="00755930" w:rsidRDefault="00572C0E" w:rsidP="00414F30">
            <w:pPr>
              <w:spacing w:after="0" w:line="240" w:lineRule="auto"/>
              <w:ind w:firstLineChars="300" w:firstLine="42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U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Disorders of </w:t>
            </w:r>
            <w:proofErr w:type="gramStart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>gallbladder  biliary</w:t>
            </w:r>
            <w:proofErr w:type="gramEnd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 tract and pancrea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5AD8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5.3% [85.1%;85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E290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7.4% [87.3%;87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97C8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9.2% [88.4%;90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A8E8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1.0% [90.4%;91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B6C5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6.6% [86.0%;87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863E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9.6% [89.2%;89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E73E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5.3% [84.9%;85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0777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8.4% [88.2%;88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34228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4.9% [84.7%;85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DC808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6.5% [86.3%;86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FAA0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5.2% [84.9%;85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AC78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5.7% [85.3%;86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6537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7.0% [86.0%;87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D2E5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6.9% [85.0%;88.7%]</w:t>
            </w:r>
          </w:p>
        </w:tc>
      </w:tr>
      <w:tr w:rsidR="00572C0E" w:rsidRPr="000963F7" w14:paraId="2D970E34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52E35" w14:textId="77777777" w:rsidR="00572C0E" w:rsidRPr="00755930" w:rsidRDefault="00572C0E" w:rsidP="00414F30">
            <w:pPr>
              <w:spacing w:after="0" w:line="240" w:lineRule="auto"/>
              <w:ind w:firstLineChars="300" w:firstLine="42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U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Other diseases of the digestive system 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A88D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5.5% [95.4%;95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F5A1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4.5% [94.4%;94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F3B7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7.2% [96.8%;97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8C5F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5.3% [94.9%;95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F024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6.2% [95.9%;96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803B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5.2% [95.0%;95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4333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5.9% [95.7%;96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E933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5.0% [94.8%;95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34A1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5.4% [95.3%;95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E911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4.3% [94.2%;94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15B2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5.3% [95.1%;95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1BBF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3.6% [93.4%;93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47DF8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5.4% [94.8%;96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1766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3.6% [92.1%;94.9%]</w:t>
            </w:r>
          </w:p>
        </w:tc>
      </w:tr>
      <w:tr w:rsidR="00572C0E" w:rsidRPr="000963F7" w14:paraId="71D813A4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8A5C1" w14:textId="77777777" w:rsidR="00572C0E" w:rsidRPr="00755930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U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Diseases of the musculoskeletal system and connective tissue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B8DD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1.5% [31.3%;31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C675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9.7% [49.5%;49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4407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9.2% [57.8%;60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A6F0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0.2% [69.3%;71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2FA5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1.7% [40.9%;42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A0968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9.8% [59.3%;60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7D10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3.0% [32.5%;33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A789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2.8% [52.4%;53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0450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29.2% [28.9%;29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48B5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5.6% [45.3%;46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236C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29.9% [29.6%;30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BAC7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1.8% [41.3%;42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4DC2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6.1% [34.8%;37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D919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6.7% [44.0%;49.5%]</w:t>
            </w:r>
          </w:p>
        </w:tc>
      </w:tr>
      <w:tr w:rsidR="00572C0E" w:rsidRPr="000963F7" w14:paraId="30D32670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67218" w14:textId="77777777" w:rsidR="00572C0E" w:rsidRPr="000963F7" w:rsidRDefault="00572C0E" w:rsidP="00414F30">
            <w:pPr>
              <w:spacing w:after="0" w:line="240" w:lineRule="auto"/>
              <w:ind w:firstLineChars="300" w:firstLine="42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Arthropathies 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3AB68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9.4% [39.2%;39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3807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2.3% [52.1%;52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3F3E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5.2% [63.9%;66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FBD6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2.2% [71.4%;73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1066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1.1% [50.3%;52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EB6C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2.2% [61.7%;62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65CE4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2.5% [42.0%;43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6489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55.4% [55.0%;55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B46F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7.2% [36.9%;37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EF6A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8.5% [48.2%;48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875E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36.9% [36.6%;37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0CD4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4.4% [43.9%;44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F0D6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1.7% [40.4%;43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1291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9.2% [46.4%;52.0%]</w:t>
            </w:r>
          </w:p>
        </w:tc>
      </w:tr>
      <w:tr w:rsidR="00572C0E" w:rsidRPr="000963F7" w14:paraId="51CB06FA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6558E" w14:textId="77777777" w:rsidR="00572C0E" w:rsidRPr="000963F7" w:rsidRDefault="00572C0E" w:rsidP="00414F30">
            <w:pPr>
              <w:spacing w:after="0" w:line="240" w:lineRule="auto"/>
              <w:ind w:firstLineChars="300" w:firstLine="42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s-ES" w:eastAsia="es-ES"/>
                <w14:ligatures w14:val="none"/>
              </w:rPr>
            </w:pPr>
            <w:proofErr w:type="spellStart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>Osteopathies</w:t>
            </w:r>
            <w:proofErr w:type="spellEnd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 and </w:t>
            </w:r>
            <w:proofErr w:type="spellStart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>chondropathies</w:t>
            </w:r>
            <w:proofErr w:type="spellEnd"/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CEB4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2.0% [71.9%;72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AA93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3.2% [93.1%;93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B1D3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8.6% [87.7%;89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DA11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6.3% [95.9%;96.7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92FA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7.6% [76.9%;78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67DD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4.9% [94.7%;95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5E52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1.0% [70.6%;71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54A1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3.8% [93.6%;94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8E37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9.7% [69.4%;69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A6D2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2.4% [92.2%;92.6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A116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3.0% [72.7%;73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9E100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2.2% [91.9%;92.5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99544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1.1% [80.0%;82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02A7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4.4% [93.0%;95.6%]</w:t>
            </w:r>
          </w:p>
        </w:tc>
      </w:tr>
      <w:tr w:rsidR="00572C0E" w:rsidRPr="000963F7" w14:paraId="73981977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7918A" w14:textId="77777777" w:rsidR="00572C0E" w:rsidRPr="00755930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U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>Diseases of the genitourinary system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74A7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1.1% [70.9%;71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1012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4.2% [74.1%;74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66FB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5.3% [94.7%;95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98A7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4.8% [94.4%;95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0D04B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0.4% [89.9%;90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38C6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9.5% [89.1%;89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E76B4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0.7% [80.3%;81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CBA1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9.7% [79.4%;80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B26D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9.9% [69.6%;70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E124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8.8% [68.5%;69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0C1A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3.8% [63.5%;64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30268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2.7% [62.2%;63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0339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6.5% [65.2%;67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7F03C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5.1% [62.5%;67.7%]</w:t>
            </w:r>
          </w:p>
        </w:tc>
      </w:tr>
      <w:tr w:rsidR="00572C0E" w:rsidRPr="000963F7" w14:paraId="25EEC79F" w14:textId="77777777" w:rsidTr="00414F30">
        <w:trPr>
          <w:trHeight w:val="300"/>
        </w:trPr>
        <w:tc>
          <w:tcPr>
            <w:tcW w:w="9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5EB1C" w14:textId="77777777" w:rsidR="00572C0E" w:rsidRPr="000963F7" w:rsidRDefault="00572C0E" w:rsidP="00414F30">
            <w:pPr>
              <w:spacing w:after="0" w:line="240" w:lineRule="auto"/>
              <w:ind w:firstLineChars="300" w:firstLine="42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ES"/>
                <w14:ligatures w14:val="none"/>
              </w:rPr>
              <w:t xml:space="preserve">Renal failure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954D5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1.1% [70.9%;71.3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84A0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4.2% [74.1%;74.4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D5997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5.3% [94.7%;95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2EEA3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4.8% [94.4%;95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9DBED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90.4% [89.9%;90.9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6DE79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9.5% [89.1%;89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1BDD1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80.7% [80.3%;81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BF07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79.7% [79.4%;80.0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5C51A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9.9% [69.6%;70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73A2F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8.8% [68.5%;69.1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FD858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3.8% [63.5%;64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B7572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2.7% [62.2%;63.2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58036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6.5% [65.2%;67.8%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483BE" w14:textId="77777777" w:rsidR="00572C0E" w:rsidRPr="000963F7" w:rsidRDefault="00572C0E" w:rsidP="00414F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0963F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65.1% [62.5%;67.7%]</w:t>
            </w:r>
          </w:p>
        </w:tc>
      </w:tr>
    </w:tbl>
    <w:p w14:paraId="546CF00F" w14:textId="77777777" w:rsidR="00572C0E" w:rsidRDefault="00572C0E" w:rsidP="00572C0E">
      <w:pPr>
        <w:spacing w:after="0"/>
        <w:jc w:val="both"/>
        <w:rPr>
          <w:i/>
          <w:iCs/>
          <w:sz w:val="18"/>
          <w:szCs w:val="18"/>
          <w:lang w:val="en-GB"/>
        </w:rPr>
      </w:pPr>
      <w:r>
        <w:rPr>
          <w:i/>
          <w:iCs/>
          <w:sz w:val="18"/>
          <w:szCs w:val="18"/>
          <w:lang w:val="en-GB"/>
        </w:rPr>
        <w:t xml:space="preserve">The specific diseases belonging to each category can be found in Supplementary Table 1. </w:t>
      </w:r>
    </w:p>
    <w:p w14:paraId="5E19D206" w14:textId="77777777" w:rsidR="00572C0E" w:rsidRDefault="00572C0E"/>
    <w:sectPr w:rsidR="00572C0E" w:rsidSect="00572C0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C0E"/>
    <w:rsid w:val="00572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B059C"/>
  <w15:chartTrackingRefBased/>
  <w15:docId w15:val="{63F42604-928E-4FE3-A7D5-0E3559584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C0E"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14</Words>
  <Characters>9205</Characters>
  <Application>Microsoft Office Word</Application>
  <DocSecurity>0</DocSecurity>
  <Lines>76</Lines>
  <Paragraphs>21</Paragraphs>
  <ScaleCrop>false</ScaleCrop>
  <Company/>
  <LinksUpToDate>false</LinksUpToDate>
  <CharactersWithSpaces>10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a Jove Font</dc:creator>
  <cp:keywords/>
  <dc:description/>
  <cp:lastModifiedBy>Mariona Jove Font</cp:lastModifiedBy>
  <cp:revision>1</cp:revision>
  <dcterms:created xsi:type="dcterms:W3CDTF">2023-11-29T04:16:00Z</dcterms:created>
  <dcterms:modified xsi:type="dcterms:W3CDTF">2023-11-29T04:17:00Z</dcterms:modified>
</cp:coreProperties>
</file>